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2: key criteria for commissioning a scoping study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3"/>
      </w:tblGrid>
      <w:tr>
        <w:trPr/>
        <w:tc>
          <w:tcPr>
            <w:tcW w:w="9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ind w:left="705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The decision to commission a scoping study should be based on an assessment of its value in meeting the following objectives:</w:t>
            </w:r>
          </w:p>
          <w:p>
            <w:pPr>
              <w:pStyle w:val="Normal"/>
              <w:ind w:left="7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clarify conceptual understanding of a topic where definitions are unclear or disputed;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To map and make sense of the extent, range and nature of research undertaken in a particular area. This might include the mapping of concepts, policies, evidence, and/or user views either separately or in combination;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o identify the strengths and weaknesses of the research base;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identify gaps in research knowledge that need filling;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determine the value of undertaking further systematic reviews or empirical research;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advise on and make justification for further research studies and the core questions that need to be answered;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To develop methodological ideas and/or theoretical approaches best suited for future research studies of a particular topic;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act as a source of research findings that can be disseminated to a wider audience.</w:t>
            </w:r>
          </w:p>
          <w:p>
            <w:pPr>
              <w:pStyle w:val="Normal"/>
              <w:ind w:left="7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065"/>
        </w:tabs>
        <w:ind w:left="1065" w:hanging="360"/>
      </w:pPr>
      <w:rPr>
        <w:rFonts w:ascii="Symbol" w:hAnsi="Symbol" w:cs="Symbol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Aria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12:43:00Z</dcterms:created>
  <dc:creator>N. Goodwin</dc:creator>
  <dc:description/>
  <dc:language>en-US</dc:language>
  <cp:lastModifiedBy>Phsrsand</cp:lastModifiedBy>
  <cp:lastPrinted>2008-05-06T16:01:00Z</cp:lastPrinted>
  <dcterms:modified xsi:type="dcterms:W3CDTF">2008-06-27T12:43:00Z</dcterms:modified>
  <cp:revision>2</cp:revision>
  <dc:subject/>
  <dc:title>Table 2: Key criteria for commissioning a scoping paper</dc:title>
</cp:coreProperties>
</file>